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30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4890"/>
      </w:tblGrid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Si-RNA</w:t>
            </w:r>
          </w:p>
        </w:tc>
        <w:tc>
          <w:tcPr>
            <w:tcW w:w="4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si-DUXAP10 1#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GGAACUUCCCAAACCUCCAUGAUUU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si-DUXAP10 2#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AGCAUACUUCAAAUUCACAGCAAA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si-DUXAP10 3# 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GUUGUUUGUUAGAAUACUGGUGCU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si-LSD1 1#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AUUUGAGGCUACUCUCCAACAAUU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si-LSD1 2#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AAAGGAUGGGAUUUGGCAACCGGA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si-LSD1 3#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GGUCUUAUCAACUUCGGCAUCUAUA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Primers</w:t>
            </w:r>
          </w:p>
        </w:tc>
        <w:tc>
          <w:tcPr>
            <w:tcW w:w="4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GAPDH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GGGAGCCAAAAGGGTCAT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GAPDH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GAGTCCTTCCACGATACCAA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DUXAP10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TGTAGGAGGCCAAGACAGG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DUXAP10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ATTGTCTCAAGGTCTGCTGAA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ATS2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ACCCCAAAGTTGGACCTTA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ATS2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ATTTGCCGGTTCACTTCTGC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RRAD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TTACAAGGTGCTGCTGCTGGG 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RRAD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GCCGCTGATGTCTCAATGAAC 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SD1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AAGTGTCAATTTGTTCGGG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SD1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TCTTTGGGCTGAGGTACTG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ATS1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TACCAAGATCCTCGACGAGAG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LATS1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ACATTCCCTGGTTTCATGCT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KLF2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TCGGTCTCTTCGACGACG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KLF2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GCGAACTCTTGGTGTAGGTC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PTEN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TGGATTCGACTTAGACTTGACCT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PTEN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GGTGGGTTATGGTCTTCAAAAGG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ADM4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GCCGTCTGCACCAGTATGAT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ADM4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TGGAAACGCTCATCCTTCAA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DKK1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CTTGAACTCGGTTCTCAATTCC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DKK1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>CAATGGTCTGGTACTTATTCCCG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ChIP-qRT-PCR primers</w:t>
            </w:r>
          </w:p>
        </w:tc>
        <w:tc>
          <w:tcPr>
            <w:tcW w:w="4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LATS2 P366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GGCAGGAGGATGGCTTGA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LATS2 P366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 </w:t>
            </w: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GCCCTACTGGCATTACC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LATS2 P802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GACTGAAGGCTGGGTGAG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LATS2 P802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ATGGGAAACAGTAGTAAAGG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LATS2 P1583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CCACTGTCCCAATAGCCG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LATS2 P1583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CCTGAAGGAGCCACCAAG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LATS2 P1060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CCCTGCTTCTGTCCCTGTA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LATS2 P1060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CCAGCAAGTGAGGTCGTG</w:t>
            </w:r>
          </w:p>
        </w:tc>
      </w:tr>
      <w:tr>
        <w:trPr>
          <w:trHeight w:val="285" w:hRule="atLeast"/>
        </w:trPr>
        <w:tc>
          <w:tcPr>
            <w:tcW w:w="2940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eastAsia="Times New Roman" w:cs="宋体"/>
                <w:color w:val="FF0000"/>
                <w:sz w:val="24"/>
              </w:rPr>
            </w:pPr>
            <w:r>
              <w:rPr>
                <w:rFonts w:eastAsia="Times New Roman" w:cs="宋体" w:ascii="宋体" w:hAnsi="宋体"/>
                <w:color w:val="FF0000"/>
                <w:sz w:val="24"/>
              </w:rPr>
            </w:r>
          </w:p>
        </w:tc>
        <w:tc>
          <w:tcPr>
            <w:tcW w:w="4890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cs="宋体"/>
                <w:color w:val="FF0000"/>
                <w:sz w:val="24"/>
              </w:rPr>
            </w:pPr>
            <w:r>
              <w:rPr>
                <w:rFonts w:cs="宋体" w:ascii="宋体" w:hAnsi="宋体"/>
                <w:color w:val="FF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RRAD P475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GGAAGTGTGTGGTGGCTC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RRAD P475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GCTCGGTAAGATTAGGGC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RRAD P722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GCCAAGGAAACTGATGCA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RRAD P722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ACAAGTGTGGTGGGGGTG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RRAD P1152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GGCAACTTCCAGTCCAGG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RRAD P1152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TCAGTCCCCATCCCACCT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RRAD P1745 F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ACCTCGCTCTCTCTCTCCTTCTC</w:t>
            </w:r>
          </w:p>
        </w:tc>
      </w:tr>
      <w:tr>
        <w:trPr>
          <w:trHeight w:val="315" w:hRule="atLeast"/>
        </w:trPr>
        <w:tc>
          <w:tcPr>
            <w:tcW w:w="294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RRAD P1745 R</w:t>
            </w:r>
          </w:p>
        </w:tc>
        <w:tc>
          <w:tcPr>
            <w:tcW w:w="4890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FF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4"/>
              </w:rPr>
              <w:t>ACCCTCTTCCTCGGACCTTAC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lenovo</cp:lastModifiedBy>
  <dcterms:modified xsi:type="dcterms:W3CDTF">2016-10-10T16:15:5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3</vt:lpwstr>
  </property>
</Properties>
</file>